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2FD0F" w14:textId="77777777" w:rsidR="00A81CB0" w:rsidRDefault="00A81CB0" w:rsidP="00A81CB0">
      <w:pPr>
        <w:rPr>
          <w:color w:val="000000"/>
          <w:shd w:val="clear" w:color="auto" w:fill="FFFFFF"/>
        </w:rPr>
      </w:pPr>
      <w:bookmarkStart w:id="0" w:name="_Hlk158012030"/>
      <w:bookmarkStart w:id="1" w:name="_Hlk161910041"/>
      <w:r>
        <w:rPr>
          <w:b/>
          <w:bCs/>
          <w:color w:val="000000"/>
          <w:shd w:val="clear" w:color="auto" w:fill="FFFFFF"/>
        </w:rPr>
        <w:t>Appendix 3</w:t>
      </w:r>
      <w:r>
        <w:rPr>
          <w:color w:val="000000"/>
          <w:shd w:val="clear" w:color="auto" w:fill="FFFFFF"/>
        </w:rPr>
        <w:t>. Adjusted marginal differences in 3-month PROMIS domain scores and differences in change in scores from baseline to 3-month in gender groups among COVID- participants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1150"/>
        <w:gridCol w:w="2175"/>
        <w:gridCol w:w="2790"/>
        <w:gridCol w:w="2970"/>
      </w:tblGrid>
      <w:tr w:rsidR="00600AE4" w:rsidRPr="00F075B2" w14:paraId="40D371FE" w14:textId="77777777" w:rsidTr="0C54597E">
        <w:trPr>
          <w:trHeight w:val="2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D74B954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 </w:t>
            </w:r>
          </w:p>
        </w:tc>
        <w:tc>
          <w:tcPr>
            <w:tcW w:w="21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6BCE1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 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EFEFEF"/>
            <w:vAlign w:val="bottom"/>
            <w:hideMark/>
          </w:tcPr>
          <w:p w14:paraId="51B8FD1F" w14:textId="77777777" w:rsidR="00600AE4" w:rsidRPr="009A7D59" w:rsidRDefault="00600AE4">
            <w:pPr>
              <w:jc w:val="center"/>
              <w:rPr>
                <w:b/>
                <w:bCs/>
                <w:color w:val="000000"/>
              </w:rPr>
            </w:pPr>
            <w:r w:rsidRPr="009A7D59">
              <w:rPr>
                <w:b/>
                <w:color w:val="000000"/>
              </w:rPr>
              <w:t xml:space="preserve">Adjusted </w:t>
            </w:r>
            <w:r w:rsidRPr="009A7D59">
              <w:rPr>
                <w:b/>
                <w:bCs/>
                <w:color w:val="000000"/>
              </w:rPr>
              <w:t xml:space="preserve">Marginal </w:t>
            </w:r>
            <w:r w:rsidRPr="009A7D59">
              <w:rPr>
                <w:b/>
                <w:color w:val="000000"/>
              </w:rPr>
              <w:t xml:space="preserve">Difference (95% CI) </w:t>
            </w:r>
            <w:r w:rsidRPr="009A7D59">
              <w:br/>
            </w:r>
            <w:r w:rsidRPr="009A7D59">
              <w:rPr>
                <w:b/>
                <w:color w:val="000000"/>
              </w:rPr>
              <w:t>Reference = Male</w:t>
            </w:r>
          </w:p>
        </w:tc>
      </w:tr>
      <w:tr w:rsidR="00600AE4" w:rsidRPr="00F075B2" w14:paraId="51ECECCD" w14:textId="77777777" w:rsidTr="0C54597E">
        <w:trPr>
          <w:trHeight w:val="2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C8EE0D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 </w:t>
            </w:r>
          </w:p>
        </w:tc>
        <w:tc>
          <w:tcPr>
            <w:tcW w:w="21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114DB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single" w:sz="8" w:space="0" w:color="CCCCCC"/>
              <w:left w:val="single" w:sz="4" w:space="0" w:color="auto"/>
              <w:bottom w:val="single" w:sz="8" w:space="0" w:color="000000" w:themeColor="text1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C69EEDF" w14:textId="77777777" w:rsidR="00600AE4" w:rsidRPr="009A7D59" w:rsidRDefault="00600AE4">
            <w:pPr>
              <w:jc w:val="center"/>
              <w:rPr>
                <w:color w:val="000000"/>
              </w:rPr>
            </w:pPr>
            <w:r w:rsidRPr="009A7D59">
              <w:rPr>
                <w:color w:val="000000"/>
              </w:rPr>
              <w:t>Female</w:t>
            </w:r>
          </w:p>
        </w:tc>
        <w:tc>
          <w:tcPr>
            <w:tcW w:w="2970" w:type="dxa"/>
            <w:tcBorders>
              <w:top w:val="single" w:sz="8" w:space="0" w:color="CCCCCC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DCEA3" w14:textId="77777777" w:rsidR="00600AE4" w:rsidRPr="009A7D59" w:rsidRDefault="00600AE4">
            <w:pPr>
              <w:jc w:val="center"/>
              <w:rPr>
                <w:color w:val="000000"/>
              </w:rPr>
            </w:pPr>
            <w:r w:rsidRPr="009A7D59">
              <w:rPr>
                <w:color w:val="000000"/>
              </w:rPr>
              <w:t>Transgender/Non-binary/Other</w:t>
            </w:r>
          </w:p>
        </w:tc>
      </w:tr>
      <w:tr w:rsidR="00600AE4" w:rsidRPr="00F075B2" w14:paraId="41C35147" w14:textId="77777777" w:rsidTr="0C54597E">
        <w:trPr>
          <w:trHeight w:val="331"/>
        </w:trPr>
        <w:tc>
          <w:tcPr>
            <w:tcW w:w="9085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EFEFEF"/>
            <w:vAlign w:val="bottom"/>
            <w:hideMark/>
          </w:tcPr>
          <w:p w14:paraId="0945470C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3-Month PROMIS Scores </w:t>
            </w:r>
          </w:p>
        </w:tc>
      </w:tr>
      <w:tr w:rsidR="00600AE4" w:rsidRPr="00F075B2" w14:paraId="1E3248F8" w14:textId="77777777" w:rsidTr="001322C8">
        <w:trPr>
          <w:trHeight w:val="20"/>
        </w:trPr>
        <w:tc>
          <w:tcPr>
            <w:tcW w:w="1150" w:type="dxa"/>
            <w:vMerge w:val="restart"/>
            <w:tcBorders>
              <w:top w:val="nil"/>
              <w:left w:val="single" w:sz="4" w:space="0" w:color="auto"/>
              <w:bottom w:val="single" w:sz="8" w:space="0" w:color="B7B7B7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11FA4A" w14:textId="77777777" w:rsidR="00600AE4" w:rsidRPr="009A7D59" w:rsidRDefault="00600AE4">
            <w:pPr>
              <w:jc w:val="center"/>
              <w:rPr>
                <w:color w:val="000000"/>
              </w:rPr>
            </w:pPr>
            <w:r w:rsidRPr="009A7D59">
              <w:rPr>
                <w:color w:val="000000"/>
              </w:rPr>
              <w:t>Higher Better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5BBDF7F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Cognitive Function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0379D34C" w14:textId="114F9D93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-3.77 (-6.26, -1.29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ABBB03" w14:textId="365CDA6F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-8.13 (-14.24, -2.02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</w:tr>
      <w:tr w:rsidR="00600AE4" w:rsidRPr="00F075B2" w14:paraId="1BC9694E" w14:textId="77777777" w:rsidTr="001322C8">
        <w:trPr>
          <w:trHeight w:val="20"/>
        </w:trPr>
        <w:tc>
          <w:tcPr>
            <w:tcW w:w="115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A2614B5" w14:textId="77777777" w:rsidR="00600AE4" w:rsidRPr="009A7D59" w:rsidRDefault="00600AE4">
            <w:pPr>
              <w:rPr>
                <w:color w:val="000000"/>
              </w:rPr>
            </w:pPr>
          </w:p>
        </w:tc>
        <w:tc>
          <w:tcPr>
            <w:tcW w:w="21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1F52996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Physical Function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6549446B" w14:textId="2334997C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-2.92 (-4.63, -1.20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D2B07C" w14:textId="33F0F6A0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-7.66 (-11.87, -3.44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</w:tr>
      <w:tr w:rsidR="00600AE4" w:rsidRPr="00F075B2" w14:paraId="694AB505" w14:textId="77777777" w:rsidTr="001322C8">
        <w:trPr>
          <w:trHeight w:val="20"/>
        </w:trPr>
        <w:tc>
          <w:tcPr>
            <w:tcW w:w="115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8D98A2A" w14:textId="77777777" w:rsidR="00600AE4" w:rsidRPr="009A7D59" w:rsidRDefault="00600AE4">
            <w:pPr>
              <w:rPr>
                <w:color w:val="000000"/>
              </w:rPr>
            </w:pPr>
          </w:p>
        </w:tc>
        <w:tc>
          <w:tcPr>
            <w:tcW w:w="21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C9622E7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Social Participation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56C5FA38" w14:textId="3E322407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-4.52 (-6.75, -2.29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1D0B64" w14:textId="249CFA75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-9.26 (-14.74, -3.79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</w:tr>
      <w:tr w:rsidR="00600AE4" w:rsidRPr="00F075B2" w14:paraId="470AC2F3" w14:textId="77777777" w:rsidTr="001322C8">
        <w:trPr>
          <w:trHeight w:val="20"/>
        </w:trPr>
        <w:tc>
          <w:tcPr>
            <w:tcW w:w="1150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F7BC5" w14:textId="77777777" w:rsidR="00600AE4" w:rsidRPr="009A7D59" w:rsidRDefault="00600AE4">
            <w:pPr>
              <w:jc w:val="center"/>
              <w:rPr>
                <w:color w:val="000000"/>
              </w:rPr>
            </w:pPr>
            <w:r w:rsidRPr="009A7D59">
              <w:rPr>
                <w:color w:val="000000"/>
              </w:rPr>
              <w:t>Lower Better</w:t>
            </w:r>
          </w:p>
        </w:tc>
        <w:tc>
          <w:tcPr>
            <w:tcW w:w="21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C378A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Anxiety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0ABB9675" w14:textId="35413325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2.43 (0.31, 4.55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87BA81" w14:textId="2153E7B6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8.24 (3.04, 13.45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</w:tr>
      <w:tr w:rsidR="00600AE4" w:rsidRPr="00F075B2" w14:paraId="359ADB23" w14:textId="77777777" w:rsidTr="001322C8">
        <w:trPr>
          <w:trHeight w:val="20"/>
        </w:trPr>
        <w:tc>
          <w:tcPr>
            <w:tcW w:w="115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2E5C730" w14:textId="77777777" w:rsidR="00600AE4" w:rsidRPr="009A7D59" w:rsidRDefault="00600AE4">
            <w:pPr>
              <w:rPr>
                <w:color w:val="000000"/>
              </w:rPr>
            </w:pPr>
          </w:p>
        </w:tc>
        <w:tc>
          <w:tcPr>
            <w:tcW w:w="21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726EC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Depression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473D0533" w14:textId="77777777" w:rsidR="00600AE4" w:rsidRPr="009A7D59" w:rsidRDefault="00600AE4">
            <w:pPr>
              <w:rPr>
                <w:color w:val="000000"/>
                <w:vertAlign w:val="superscript"/>
              </w:rPr>
            </w:pPr>
            <w:r w:rsidRPr="005A1F3E">
              <w:rPr>
                <w:color w:val="000000"/>
              </w:rPr>
              <w:t>1.57 (-0.41, 3.54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FD61BA" w14:textId="2AECFFB8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6.68 (1.81, 11.55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</w:tr>
      <w:tr w:rsidR="00600AE4" w:rsidRPr="00F075B2" w14:paraId="7DBE0E44" w14:textId="77777777" w:rsidTr="001322C8">
        <w:trPr>
          <w:trHeight w:val="20"/>
        </w:trPr>
        <w:tc>
          <w:tcPr>
            <w:tcW w:w="115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0D59AE5" w14:textId="77777777" w:rsidR="00600AE4" w:rsidRPr="009A7D59" w:rsidRDefault="00600AE4">
            <w:pPr>
              <w:rPr>
                <w:color w:val="000000"/>
              </w:rPr>
            </w:pPr>
          </w:p>
        </w:tc>
        <w:tc>
          <w:tcPr>
            <w:tcW w:w="21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3FA1D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Fatigue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46BF09D8" w14:textId="611AFE13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4.55 (2.28, 6.82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E97F1C" w14:textId="6391FCA3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11.12 (5.53, 16.71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</w:tr>
      <w:tr w:rsidR="00600AE4" w:rsidRPr="00F075B2" w14:paraId="030032C4" w14:textId="77777777" w:rsidTr="001322C8">
        <w:trPr>
          <w:trHeight w:val="20"/>
        </w:trPr>
        <w:tc>
          <w:tcPr>
            <w:tcW w:w="115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F363046" w14:textId="77777777" w:rsidR="00600AE4" w:rsidRPr="009A7D59" w:rsidRDefault="00600AE4">
            <w:pPr>
              <w:rPr>
                <w:color w:val="000000"/>
              </w:rPr>
            </w:pPr>
          </w:p>
        </w:tc>
        <w:tc>
          <w:tcPr>
            <w:tcW w:w="21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6EB15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Sleep Disturbance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21D575FF" w14:textId="7295DBF8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2.17 (0.32, 4.01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1C8AA9" w14:textId="7A24A25D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5.94 (1.41, 10.48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</w:tr>
      <w:tr w:rsidR="00600AE4" w:rsidRPr="00F075B2" w14:paraId="3C430B8A" w14:textId="77777777" w:rsidTr="001322C8">
        <w:trPr>
          <w:trHeight w:val="20"/>
        </w:trPr>
        <w:tc>
          <w:tcPr>
            <w:tcW w:w="115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9A8339D" w14:textId="77777777" w:rsidR="00600AE4" w:rsidRPr="009A7D59" w:rsidRDefault="00600AE4">
            <w:pPr>
              <w:rPr>
                <w:color w:val="000000"/>
              </w:rPr>
            </w:pPr>
          </w:p>
        </w:tc>
        <w:tc>
          <w:tcPr>
            <w:tcW w:w="21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0E08A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Pain Interference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5C42B1B9" w14:textId="6A75D1ED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2.32 (0.42, 4.23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A8EAC4" w14:textId="450372F3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6.65 (1.96, 11.34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</w:tr>
      <w:tr w:rsidR="00600AE4" w:rsidRPr="00F075B2" w14:paraId="14774945" w14:textId="77777777" w:rsidTr="001322C8">
        <w:trPr>
          <w:trHeight w:val="20"/>
        </w:trPr>
        <w:tc>
          <w:tcPr>
            <w:tcW w:w="115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31E78A8" w14:textId="77777777" w:rsidR="00600AE4" w:rsidRPr="009A7D59" w:rsidRDefault="00600AE4">
            <w:pPr>
              <w:rPr>
                <w:color w:val="000000"/>
              </w:rPr>
            </w:pPr>
          </w:p>
        </w:tc>
        <w:tc>
          <w:tcPr>
            <w:tcW w:w="217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7C8D4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Pain Intensity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0CB05A57" w14:textId="305DA5CD" w:rsidR="00600AE4" w:rsidRPr="009A7D59" w:rsidRDefault="320EC5D5">
            <w:pPr>
              <w:rPr>
                <w:color w:val="000000"/>
              </w:rPr>
            </w:pPr>
            <w:r w:rsidRPr="0C54597E">
              <w:rPr>
                <w:color w:val="000000" w:themeColor="text1"/>
              </w:rPr>
              <w:t>0.71 (0.20, 1.22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866FAE" w14:textId="13AE74EE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1.29 (0.03, 2.55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</w:tr>
      <w:tr w:rsidR="00600AE4" w:rsidRPr="00F075B2" w14:paraId="784750A1" w14:textId="77777777" w:rsidTr="0C54597E">
        <w:trPr>
          <w:trHeight w:val="20"/>
        </w:trPr>
        <w:tc>
          <w:tcPr>
            <w:tcW w:w="90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14:paraId="3F42947D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Change in PROMIS scores additionally adjusted for baseline scores   </w:t>
            </w:r>
          </w:p>
        </w:tc>
      </w:tr>
      <w:tr w:rsidR="00600AE4" w:rsidRPr="00F075B2" w14:paraId="03D0D739" w14:textId="77777777" w:rsidTr="001322C8">
        <w:trPr>
          <w:trHeight w:val="20"/>
        </w:trPr>
        <w:tc>
          <w:tcPr>
            <w:tcW w:w="1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B7B7B7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ED2CCB" w14:textId="77777777" w:rsidR="00600AE4" w:rsidRPr="009A7D59" w:rsidRDefault="00600AE4">
            <w:pPr>
              <w:jc w:val="center"/>
              <w:rPr>
                <w:color w:val="000000"/>
              </w:rPr>
            </w:pPr>
            <w:r w:rsidRPr="009A7D59">
              <w:rPr>
                <w:color w:val="000000"/>
              </w:rPr>
              <w:t>Higher Better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FDC4EC6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Cognitive Function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01C6D268" w14:textId="77777777" w:rsidR="00600AE4" w:rsidRPr="009A7D59" w:rsidRDefault="00600AE4">
            <w:pPr>
              <w:rPr>
                <w:color w:val="000000"/>
                <w:vertAlign w:val="superscript"/>
              </w:rPr>
            </w:pPr>
            <w:r w:rsidRPr="005A1F3E">
              <w:rPr>
                <w:color w:val="000000"/>
              </w:rPr>
              <w:t>-1.16 (-3.16, 0.84)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829667" w14:textId="180BC103" w:rsidR="00600AE4" w:rsidRPr="00751CF0" w:rsidRDefault="00600AE4">
            <w:pPr>
              <w:rPr>
                <w:color w:val="000000"/>
                <w:vertAlign w:val="superscript"/>
              </w:rPr>
            </w:pPr>
            <w:r w:rsidRPr="005A1F3E">
              <w:rPr>
                <w:color w:val="000000"/>
              </w:rPr>
              <w:t>-2.14 (-7.05, 2.77)</w:t>
            </w:r>
            <w:r w:rsidR="00751CF0">
              <w:rPr>
                <w:color w:val="000000"/>
                <w:vertAlign w:val="superscript"/>
              </w:rPr>
              <w:t>C</w:t>
            </w:r>
          </w:p>
        </w:tc>
      </w:tr>
      <w:tr w:rsidR="00600AE4" w:rsidRPr="00F075B2" w14:paraId="0713405B" w14:textId="77777777" w:rsidTr="001322C8">
        <w:trPr>
          <w:trHeight w:val="20"/>
        </w:trPr>
        <w:tc>
          <w:tcPr>
            <w:tcW w:w="115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DDD5C1A" w14:textId="77777777" w:rsidR="00600AE4" w:rsidRPr="009A7D59" w:rsidRDefault="00600AE4">
            <w:pPr>
              <w:rPr>
                <w:color w:val="000000"/>
              </w:rPr>
            </w:pPr>
          </w:p>
        </w:tc>
        <w:tc>
          <w:tcPr>
            <w:tcW w:w="21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0234CB4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Physical Function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55426796" w14:textId="26C87E91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-2.31 (-3.90, -0.73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8CC94B" w14:textId="74AC4BAD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-5.54 (-9.43, -1.65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</w:tr>
      <w:tr w:rsidR="00600AE4" w:rsidRPr="00F075B2" w14:paraId="07987376" w14:textId="77777777" w:rsidTr="001322C8">
        <w:trPr>
          <w:trHeight w:val="20"/>
        </w:trPr>
        <w:tc>
          <w:tcPr>
            <w:tcW w:w="115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8988B26" w14:textId="77777777" w:rsidR="00600AE4" w:rsidRPr="009A7D59" w:rsidRDefault="00600AE4">
            <w:pPr>
              <w:rPr>
                <w:color w:val="000000"/>
              </w:rPr>
            </w:pPr>
          </w:p>
        </w:tc>
        <w:tc>
          <w:tcPr>
            <w:tcW w:w="21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F1EEB19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Social Participation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402E040F" w14:textId="10E0253C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-3.30 (-5.35, -1.26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5E9575" w14:textId="02012C2B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-5.33 (-10.38, -0.29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</w:tr>
      <w:tr w:rsidR="00600AE4" w:rsidRPr="00F075B2" w14:paraId="7D692F32" w14:textId="77777777" w:rsidTr="001322C8">
        <w:trPr>
          <w:trHeight w:val="20"/>
        </w:trPr>
        <w:tc>
          <w:tcPr>
            <w:tcW w:w="1150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340E" w14:textId="77777777" w:rsidR="00600AE4" w:rsidRPr="009A7D59" w:rsidRDefault="00600AE4">
            <w:pPr>
              <w:jc w:val="center"/>
              <w:rPr>
                <w:color w:val="000000"/>
              </w:rPr>
            </w:pPr>
            <w:r w:rsidRPr="009A7D59">
              <w:rPr>
                <w:color w:val="000000"/>
              </w:rPr>
              <w:t>Lower Better</w:t>
            </w:r>
          </w:p>
        </w:tc>
        <w:tc>
          <w:tcPr>
            <w:tcW w:w="21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3F426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Anxiety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491A2168" w14:textId="77777777" w:rsidR="00600AE4" w:rsidRPr="009A7D59" w:rsidRDefault="00600AE4">
            <w:pPr>
              <w:rPr>
                <w:color w:val="000000"/>
              </w:rPr>
            </w:pPr>
            <w:r w:rsidRPr="005A1F3E">
              <w:rPr>
                <w:color w:val="000000"/>
              </w:rPr>
              <w:t>-0.06 (-1.86, 1.74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807730" w14:textId="02081809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4.56 (0.16, 8.96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</w:tr>
      <w:tr w:rsidR="00600AE4" w:rsidRPr="00F075B2" w14:paraId="7E4049F4" w14:textId="77777777" w:rsidTr="001322C8">
        <w:trPr>
          <w:trHeight w:val="20"/>
        </w:trPr>
        <w:tc>
          <w:tcPr>
            <w:tcW w:w="115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7448B4C" w14:textId="77777777" w:rsidR="00600AE4" w:rsidRPr="009A7D59" w:rsidRDefault="00600AE4">
            <w:pPr>
              <w:rPr>
                <w:color w:val="000000"/>
              </w:rPr>
            </w:pPr>
          </w:p>
        </w:tc>
        <w:tc>
          <w:tcPr>
            <w:tcW w:w="21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0BF72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Depression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50DD5447" w14:textId="77777777" w:rsidR="00600AE4" w:rsidRPr="009A7D59" w:rsidRDefault="00600AE4">
            <w:pPr>
              <w:rPr>
                <w:color w:val="000000"/>
              </w:rPr>
            </w:pPr>
            <w:r w:rsidRPr="005A1F3E">
              <w:rPr>
                <w:color w:val="000000"/>
              </w:rPr>
              <w:t>-0.29 (-1.89, 1.31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F6F5CB" w14:textId="77777777" w:rsidR="00600AE4" w:rsidRPr="009A7D59" w:rsidRDefault="00600AE4">
            <w:pPr>
              <w:rPr>
                <w:color w:val="000000"/>
                <w:vertAlign w:val="superscript"/>
              </w:rPr>
            </w:pPr>
            <w:r w:rsidRPr="005A1F3E">
              <w:rPr>
                <w:color w:val="000000"/>
              </w:rPr>
              <w:t>1.66 (-2.29, 5.61)</w:t>
            </w:r>
          </w:p>
        </w:tc>
      </w:tr>
      <w:tr w:rsidR="00600AE4" w:rsidRPr="00F075B2" w14:paraId="3FED88DD" w14:textId="77777777" w:rsidTr="001322C8">
        <w:trPr>
          <w:trHeight w:val="20"/>
        </w:trPr>
        <w:tc>
          <w:tcPr>
            <w:tcW w:w="115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3621459" w14:textId="77777777" w:rsidR="00600AE4" w:rsidRPr="009A7D59" w:rsidRDefault="00600AE4">
            <w:pPr>
              <w:rPr>
                <w:color w:val="000000"/>
              </w:rPr>
            </w:pPr>
          </w:p>
        </w:tc>
        <w:tc>
          <w:tcPr>
            <w:tcW w:w="21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353CD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Fatigue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4EA2C586" w14:textId="0B8EBD68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2.15 (0.20, 4.10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808EA7" w14:textId="7E0508BA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5.33 (0.53, 10.12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</w:tr>
      <w:tr w:rsidR="00600AE4" w:rsidRPr="00F075B2" w14:paraId="47742B6F" w14:textId="77777777" w:rsidTr="001322C8">
        <w:trPr>
          <w:trHeight w:val="20"/>
        </w:trPr>
        <w:tc>
          <w:tcPr>
            <w:tcW w:w="115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6A86B37" w14:textId="77777777" w:rsidR="00600AE4" w:rsidRPr="009A7D59" w:rsidRDefault="00600AE4">
            <w:pPr>
              <w:rPr>
                <w:color w:val="000000"/>
              </w:rPr>
            </w:pPr>
          </w:p>
        </w:tc>
        <w:tc>
          <w:tcPr>
            <w:tcW w:w="21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5EA28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Sleep Disturbance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0794DDD2" w14:textId="222CCADE" w:rsidR="00600AE4" w:rsidRPr="009A7D59" w:rsidRDefault="320EC5D5">
            <w:pPr>
              <w:rPr>
                <w:color w:val="000000"/>
              </w:rPr>
            </w:pPr>
            <w:r w:rsidRPr="0C54597E">
              <w:rPr>
                <w:color w:val="000000" w:themeColor="text1"/>
              </w:rPr>
              <w:t>1.96 (0.42, 3.50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0E7A3B" w14:textId="2B6F5B53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3.99 (0.20, 7.77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</w:tr>
      <w:tr w:rsidR="00600AE4" w:rsidRPr="00F075B2" w14:paraId="527B5208" w14:textId="77777777" w:rsidTr="001322C8">
        <w:trPr>
          <w:trHeight w:val="20"/>
        </w:trPr>
        <w:tc>
          <w:tcPr>
            <w:tcW w:w="115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EB320DB" w14:textId="77777777" w:rsidR="00600AE4" w:rsidRPr="009A7D59" w:rsidRDefault="00600AE4">
            <w:pPr>
              <w:rPr>
                <w:color w:val="000000"/>
              </w:rPr>
            </w:pPr>
          </w:p>
        </w:tc>
        <w:tc>
          <w:tcPr>
            <w:tcW w:w="21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0621A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Pain Interference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2EC0528B" w14:textId="77777777" w:rsidR="00600AE4" w:rsidRPr="009A7D59" w:rsidRDefault="00600AE4">
            <w:pPr>
              <w:rPr>
                <w:color w:val="000000"/>
                <w:vertAlign w:val="superscript"/>
              </w:rPr>
            </w:pPr>
            <w:r w:rsidRPr="005A1F3E">
              <w:rPr>
                <w:color w:val="000000"/>
              </w:rPr>
              <w:t>1.52 (-0.21, 3.24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2B62D5" w14:textId="6A0F4D3A" w:rsidR="00600AE4" w:rsidRPr="00751CF0" w:rsidRDefault="320EC5D5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5.08 (0.84, 9.32)</w:t>
            </w:r>
            <w:r w:rsidR="3B525C10" w:rsidRPr="0C54597E">
              <w:rPr>
                <w:color w:val="000000" w:themeColor="text1"/>
                <w:vertAlign w:val="superscript"/>
              </w:rPr>
              <w:t>C</w:t>
            </w:r>
          </w:p>
        </w:tc>
      </w:tr>
      <w:tr w:rsidR="00600AE4" w:rsidRPr="00F075B2" w14:paraId="7D424AB3" w14:textId="77777777" w:rsidTr="001322C8">
        <w:trPr>
          <w:trHeight w:val="20"/>
        </w:trPr>
        <w:tc>
          <w:tcPr>
            <w:tcW w:w="115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006CFC6" w14:textId="77777777" w:rsidR="00600AE4" w:rsidRPr="009A7D59" w:rsidRDefault="00600AE4">
            <w:pPr>
              <w:rPr>
                <w:color w:val="000000"/>
              </w:rPr>
            </w:pPr>
          </w:p>
        </w:tc>
        <w:tc>
          <w:tcPr>
            <w:tcW w:w="217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DDB17" w14:textId="77777777" w:rsidR="00600AE4" w:rsidRPr="009A7D59" w:rsidRDefault="00600AE4">
            <w:pPr>
              <w:rPr>
                <w:color w:val="000000"/>
              </w:rPr>
            </w:pPr>
            <w:r w:rsidRPr="009A7D59">
              <w:rPr>
                <w:color w:val="000000"/>
              </w:rPr>
              <w:t>Pain Intensity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2BAAB402" w14:textId="68128E3F" w:rsidR="00600AE4" w:rsidRPr="009A7D59" w:rsidRDefault="320EC5D5">
            <w:pPr>
              <w:rPr>
                <w:color w:val="000000"/>
              </w:rPr>
            </w:pPr>
            <w:r w:rsidRPr="0C54597E">
              <w:rPr>
                <w:color w:val="000000" w:themeColor="text1"/>
              </w:rPr>
              <w:t>0.51 (0.05, 0.96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C88279" w14:textId="741AAF9E" w:rsidR="00600AE4" w:rsidRPr="00751CF0" w:rsidRDefault="00600AE4">
            <w:pPr>
              <w:rPr>
                <w:color w:val="000000"/>
                <w:vertAlign w:val="superscript"/>
              </w:rPr>
            </w:pPr>
            <w:r w:rsidRPr="005A1F3E">
              <w:rPr>
                <w:color w:val="000000"/>
              </w:rPr>
              <w:t>1.10 (-0.02, 2.21)</w:t>
            </w:r>
            <w:r w:rsidR="00751CF0">
              <w:rPr>
                <w:color w:val="000000"/>
                <w:vertAlign w:val="superscript"/>
              </w:rPr>
              <w:t>C</w:t>
            </w:r>
          </w:p>
        </w:tc>
      </w:tr>
    </w:tbl>
    <w:p w14:paraId="2CEDFA0A" w14:textId="77777777" w:rsidR="00A81CB0" w:rsidRDefault="00A81CB0" w:rsidP="00A81CB0">
      <w:r w:rsidRPr="000F3436">
        <w:t>Note:</w:t>
      </w:r>
      <w:r>
        <w:t xml:space="preserve"> (a) The adjusted marginal differences of gender groups compared with the non-Hispanic White participant group in COVID- participants are calculated based on the adjusted estimates from the generalized linear models with adjustment for age, race/ethnicity, gender, education, marital status, health insurance status, family income, employment status, location of baseline testing, tobacco use, pre-existing health conditions, hospitalization, COVID vaccination status in addition to index COVID-19 test result and its interaction with gender group variables.</w:t>
      </w:r>
    </w:p>
    <w:p w14:paraId="43B41C5B" w14:textId="52D80B48" w:rsidR="00583E3D" w:rsidRPr="00CA0F0B" w:rsidRDefault="00A81CB0" w:rsidP="007A0C0A">
      <w:pPr>
        <w:rPr>
          <w:rFonts w:ascii="Arial" w:hAnsi="Arial" w:cs="Arial"/>
          <w:sz w:val="22"/>
          <w:szCs w:val="22"/>
        </w:rPr>
      </w:pPr>
      <w:r>
        <w:t xml:space="preserve">(b)Clinical significance indicated by ‘C’ in the superscript. </w:t>
      </w:r>
      <w:bookmarkEnd w:id="0"/>
      <w:bookmarkEnd w:id="1"/>
      <w:r w:rsidR="00F85DED">
        <w:t>For scores other than pain intensity, a difference in score of ≥2 is considered clinically significant and for pain intensity, a score difference of ≥ 1 is considered clinically significant.</w:t>
      </w:r>
    </w:p>
    <w:sectPr w:rsidR="00583E3D" w:rsidRPr="00CA0F0B" w:rsidSect="00C34FF3">
      <w:headerReference w:type="default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33CB9" w14:textId="77777777" w:rsidR="00023118" w:rsidRDefault="00023118" w:rsidP="00A81CB0">
      <w:r>
        <w:separator/>
      </w:r>
    </w:p>
  </w:endnote>
  <w:endnote w:type="continuationSeparator" w:id="0">
    <w:p w14:paraId="24296ECC" w14:textId="77777777" w:rsidR="00023118" w:rsidRDefault="00023118" w:rsidP="00A81CB0">
      <w:r>
        <w:continuationSeparator/>
      </w:r>
    </w:p>
  </w:endnote>
  <w:endnote w:type="continuationNotice" w:id="1">
    <w:p w14:paraId="77ADA36C" w14:textId="77777777" w:rsidR="00023118" w:rsidRDefault="0002311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2152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2C3293" w14:textId="77777777" w:rsidR="003E047A" w:rsidRDefault="00783C06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39D2E3C" w14:textId="77777777" w:rsidR="003E047A" w:rsidRDefault="003E047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2C193" w14:textId="77777777" w:rsidR="00023118" w:rsidRDefault="00023118" w:rsidP="00A81CB0">
      <w:r>
        <w:separator/>
      </w:r>
    </w:p>
  </w:footnote>
  <w:footnote w:type="continuationSeparator" w:id="0">
    <w:p w14:paraId="34A291D8" w14:textId="77777777" w:rsidR="00023118" w:rsidRDefault="00023118" w:rsidP="00A81CB0">
      <w:r>
        <w:continuationSeparator/>
      </w:r>
    </w:p>
  </w:footnote>
  <w:footnote w:type="continuationNotice" w:id="1">
    <w:p w14:paraId="3872BA47" w14:textId="77777777" w:rsidR="00023118" w:rsidRDefault="0002311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7A53E" w14:textId="77777777" w:rsidR="00E35967" w:rsidRDefault="00E359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A6449"/>
    <w:multiLevelType w:val="multilevel"/>
    <w:tmpl w:val="119A9082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3700D8C"/>
    <w:multiLevelType w:val="hybridMultilevel"/>
    <w:tmpl w:val="E4702E80"/>
    <w:lvl w:ilvl="0" w:tplc="F32A4B9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C4323"/>
    <w:multiLevelType w:val="multilevel"/>
    <w:tmpl w:val="A37685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362496"/>
    <w:multiLevelType w:val="hybridMultilevel"/>
    <w:tmpl w:val="2F04FE0C"/>
    <w:lvl w:ilvl="0" w:tplc="C7E05CD0">
      <w:start w:val="1"/>
      <w:numFmt w:val="lowerLetter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9841AE"/>
    <w:multiLevelType w:val="multilevel"/>
    <w:tmpl w:val="E0D29534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5673D83"/>
    <w:multiLevelType w:val="hybridMultilevel"/>
    <w:tmpl w:val="9D681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AE0BC9"/>
    <w:multiLevelType w:val="multilevel"/>
    <w:tmpl w:val="A03A59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CB924EC"/>
    <w:multiLevelType w:val="hybridMultilevel"/>
    <w:tmpl w:val="C5DAD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2E5569"/>
    <w:multiLevelType w:val="hybridMultilevel"/>
    <w:tmpl w:val="A51E07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8934374"/>
    <w:multiLevelType w:val="multilevel"/>
    <w:tmpl w:val="124662C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C2882DE"/>
    <w:multiLevelType w:val="hybridMultilevel"/>
    <w:tmpl w:val="FFFFFFFF"/>
    <w:lvl w:ilvl="0" w:tplc="D48A2E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78EF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A248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6813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6E59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B49D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BED2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22A4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5A4A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6C1AD0"/>
    <w:multiLevelType w:val="multilevel"/>
    <w:tmpl w:val="A81CE8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3237FE8"/>
    <w:multiLevelType w:val="hybridMultilevel"/>
    <w:tmpl w:val="66E6FA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066C98"/>
    <w:multiLevelType w:val="hybridMultilevel"/>
    <w:tmpl w:val="A3FEB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AA122B"/>
    <w:multiLevelType w:val="hybridMultilevel"/>
    <w:tmpl w:val="6A244F3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FD51C5A"/>
    <w:multiLevelType w:val="multilevel"/>
    <w:tmpl w:val="C65A009A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CA06930"/>
    <w:multiLevelType w:val="multilevel"/>
    <w:tmpl w:val="683094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4BD149A"/>
    <w:multiLevelType w:val="hybridMultilevel"/>
    <w:tmpl w:val="F730B33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5A0165"/>
    <w:multiLevelType w:val="hybridMultilevel"/>
    <w:tmpl w:val="47FAAD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C62BD2"/>
    <w:multiLevelType w:val="multilevel"/>
    <w:tmpl w:val="A60467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64E85EEC"/>
    <w:multiLevelType w:val="hybridMultilevel"/>
    <w:tmpl w:val="A29E064C"/>
    <w:lvl w:ilvl="0" w:tplc="05946B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486651"/>
    <w:multiLevelType w:val="hybridMultilevel"/>
    <w:tmpl w:val="FFFFFFFF"/>
    <w:lvl w:ilvl="0" w:tplc="05A01F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B481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0EBD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2483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1A75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CCF3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0204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7E13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32A4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8A3758"/>
    <w:multiLevelType w:val="hybridMultilevel"/>
    <w:tmpl w:val="F948EE36"/>
    <w:lvl w:ilvl="0" w:tplc="4FFCFD6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982D77"/>
    <w:multiLevelType w:val="hybridMultilevel"/>
    <w:tmpl w:val="FFFFFFFF"/>
    <w:lvl w:ilvl="0" w:tplc="D0C252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1AE5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82A7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96D8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D4E1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1268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564C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621D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8CC0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4348D5"/>
    <w:multiLevelType w:val="multilevel"/>
    <w:tmpl w:val="A0A66DD0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7DA917A0"/>
    <w:multiLevelType w:val="multilevel"/>
    <w:tmpl w:val="366089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E182914"/>
    <w:multiLevelType w:val="hybridMultilevel"/>
    <w:tmpl w:val="DA3A76EC"/>
    <w:lvl w:ilvl="0" w:tplc="9BCEAA9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5"/>
  </w:num>
  <w:num w:numId="4">
    <w:abstractNumId w:val="11"/>
  </w:num>
  <w:num w:numId="5">
    <w:abstractNumId w:val="2"/>
  </w:num>
  <w:num w:numId="6">
    <w:abstractNumId w:val="25"/>
  </w:num>
  <w:num w:numId="7">
    <w:abstractNumId w:val="0"/>
  </w:num>
  <w:num w:numId="8">
    <w:abstractNumId w:val="6"/>
  </w:num>
  <w:num w:numId="9">
    <w:abstractNumId w:val="19"/>
  </w:num>
  <w:num w:numId="10">
    <w:abstractNumId w:val="16"/>
  </w:num>
  <w:num w:numId="11">
    <w:abstractNumId w:val="24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0"/>
  </w:num>
  <w:num w:numId="15">
    <w:abstractNumId w:val="3"/>
  </w:num>
  <w:num w:numId="16">
    <w:abstractNumId w:val="18"/>
  </w:num>
  <w:num w:numId="17">
    <w:abstractNumId w:val="12"/>
  </w:num>
  <w:num w:numId="18">
    <w:abstractNumId w:val="7"/>
  </w:num>
  <w:num w:numId="19">
    <w:abstractNumId w:val="22"/>
  </w:num>
  <w:num w:numId="20">
    <w:abstractNumId w:val="1"/>
  </w:num>
  <w:num w:numId="21">
    <w:abstractNumId w:val="13"/>
  </w:num>
  <w:num w:numId="22">
    <w:abstractNumId w:val="5"/>
  </w:num>
  <w:num w:numId="23">
    <w:abstractNumId w:val="17"/>
  </w:num>
  <w:num w:numId="24">
    <w:abstractNumId w:val="26"/>
  </w:num>
  <w:num w:numId="25">
    <w:abstractNumId w:val="8"/>
  </w:num>
  <w:num w:numId="26">
    <w:abstractNumId w:val="10"/>
  </w:num>
  <w:num w:numId="27">
    <w:abstractNumId w:val="21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edrxpwax5zdpesa51v9t5oped02zffa2fx&quot;&gt;My EndNote Library_31116-Saved&lt;record-ids&gt;&lt;item&gt;6531&lt;/item&gt;&lt;item&gt;6533&lt;/item&gt;&lt;item&gt;6534&lt;/item&gt;&lt;item&gt;6547&lt;/item&gt;&lt;item&gt;6554&lt;/item&gt;&lt;item&gt;6607&lt;/item&gt;&lt;item&gt;6641&lt;/item&gt;&lt;item&gt;6652&lt;/item&gt;&lt;item&gt;6658&lt;/item&gt;&lt;item&gt;6663&lt;/item&gt;&lt;item&gt;6668&lt;/item&gt;&lt;item&gt;6673&lt;/item&gt;&lt;item&gt;6678&lt;/item&gt;&lt;item&gt;6681&lt;/item&gt;&lt;item&gt;6684&lt;/item&gt;&lt;item&gt;6685&lt;/item&gt;&lt;item&gt;6692&lt;/item&gt;&lt;item&gt;6699&lt;/item&gt;&lt;item&gt;6700&lt;/item&gt;&lt;item&gt;6701&lt;/item&gt;&lt;item&gt;6702&lt;/item&gt;&lt;item&gt;6703&lt;/item&gt;&lt;item&gt;6704&lt;/item&gt;&lt;item&gt;6748&lt;/item&gt;&lt;item&gt;6846&lt;/item&gt;&lt;item&gt;6847&lt;/item&gt;&lt;item&gt;6848&lt;/item&gt;&lt;item&gt;6849&lt;/item&gt;&lt;item&gt;6850&lt;/item&gt;&lt;item&gt;6852&lt;/item&gt;&lt;item&gt;6853&lt;/item&gt;&lt;item&gt;6854&lt;/item&gt;&lt;item&gt;6869&lt;/item&gt;&lt;item&gt;6874&lt;/item&gt;&lt;item&gt;6879&lt;/item&gt;&lt;item&gt;6882&lt;/item&gt;&lt;item&gt;6890&lt;/item&gt;&lt;item&gt;6891&lt;/item&gt;&lt;item&gt;6892&lt;/item&gt;&lt;item&gt;6893&lt;/item&gt;&lt;item&gt;6894&lt;/item&gt;&lt;item&gt;6895&lt;/item&gt;&lt;/record-ids&gt;&lt;/item&gt;&lt;/Libraries&gt;"/>
  </w:docVars>
  <w:rsids>
    <w:rsidRoot w:val="005461FD"/>
    <w:rsid w:val="000128AB"/>
    <w:rsid w:val="000216DF"/>
    <w:rsid w:val="00023118"/>
    <w:rsid w:val="00026280"/>
    <w:rsid w:val="000317E8"/>
    <w:rsid w:val="00032177"/>
    <w:rsid w:val="00035F18"/>
    <w:rsid w:val="00040FB3"/>
    <w:rsid w:val="00053E7E"/>
    <w:rsid w:val="00061535"/>
    <w:rsid w:val="00065A4C"/>
    <w:rsid w:val="00072A41"/>
    <w:rsid w:val="00072BDB"/>
    <w:rsid w:val="00080EAF"/>
    <w:rsid w:val="00082D9B"/>
    <w:rsid w:val="00084B2D"/>
    <w:rsid w:val="00087624"/>
    <w:rsid w:val="0008770F"/>
    <w:rsid w:val="00090333"/>
    <w:rsid w:val="000919DC"/>
    <w:rsid w:val="000965C1"/>
    <w:rsid w:val="000A351D"/>
    <w:rsid w:val="000A54C3"/>
    <w:rsid w:val="000A5F51"/>
    <w:rsid w:val="000A6076"/>
    <w:rsid w:val="000B4F34"/>
    <w:rsid w:val="000B5A80"/>
    <w:rsid w:val="000C0752"/>
    <w:rsid w:val="000C3FE5"/>
    <w:rsid w:val="000C53C3"/>
    <w:rsid w:val="000D1A6E"/>
    <w:rsid w:val="000D1E20"/>
    <w:rsid w:val="001007D6"/>
    <w:rsid w:val="0010672A"/>
    <w:rsid w:val="00106AD4"/>
    <w:rsid w:val="0011311F"/>
    <w:rsid w:val="00123D34"/>
    <w:rsid w:val="001249AB"/>
    <w:rsid w:val="001266CF"/>
    <w:rsid w:val="001322C8"/>
    <w:rsid w:val="001364E2"/>
    <w:rsid w:val="00137037"/>
    <w:rsid w:val="001460CF"/>
    <w:rsid w:val="00146177"/>
    <w:rsid w:val="00155F63"/>
    <w:rsid w:val="00156530"/>
    <w:rsid w:val="0015736C"/>
    <w:rsid w:val="00157C6B"/>
    <w:rsid w:val="00160210"/>
    <w:rsid w:val="0016164D"/>
    <w:rsid w:val="001617B9"/>
    <w:rsid w:val="00162C49"/>
    <w:rsid w:val="00164192"/>
    <w:rsid w:val="00165F00"/>
    <w:rsid w:val="00165F15"/>
    <w:rsid w:val="00176489"/>
    <w:rsid w:val="00184249"/>
    <w:rsid w:val="001B08FD"/>
    <w:rsid w:val="001B40AC"/>
    <w:rsid w:val="001B4790"/>
    <w:rsid w:val="001C64FE"/>
    <w:rsid w:val="001D2695"/>
    <w:rsid w:val="001D566D"/>
    <w:rsid w:val="001D5EEB"/>
    <w:rsid w:val="001E0D49"/>
    <w:rsid w:val="00201841"/>
    <w:rsid w:val="002142F4"/>
    <w:rsid w:val="00217F23"/>
    <w:rsid w:val="00237749"/>
    <w:rsid w:val="00263A5D"/>
    <w:rsid w:val="00264A64"/>
    <w:rsid w:val="002679D0"/>
    <w:rsid w:val="002709B8"/>
    <w:rsid w:val="002905FF"/>
    <w:rsid w:val="002908F3"/>
    <w:rsid w:val="00291FEB"/>
    <w:rsid w:val="00293612"/>
    <w:rsid w:val="002A193F"/>
    <w:rsid w:val="002B10B0"/>
    <w:rsid w:val="002B3913"/>
    <w:rsid w:val="002B47B1"/>
    <w:rsid w:val="002C0090"/>
    <w:rsid w:val="002C1FAA"/>
    <w:rsid w:val="002C53E3"/>
    <w:rsid w:val="002D4032"/>
    <w:rsid w:val="002E4976"/>
    <w:rsid w:val="002E7CF4"/>
    <w:rsid w:val="002F229F"/>
    <w:rsid w:val="002F40E0"/>
    <w:rsid w:val="002F7915"/>
    <w:rsid w:val="00305918"/>
    <w:rsid w:val="00314A78"/>
    <w:rsid w:val="003152C8"/>
    <w:rsid w:val="0034170D"/>
    <w:rsid w:val="00350E99"/>
    <w:rsid w:val="00353C4D"/>
    <w:rsid w:val="00362457"/>
    <w:rsid w:val="0036545B"/>
    <w:rsid w:val="003672D3"/>
    <w:rsid w:val="00367C81"/>
    <w:rsid w:val="00373D63"/>
    <w:rsid w:val="00384989"/>
    <w:rsid w:val="00384A23"/>
    <w:rsid w:val="0039048D"/>
    <w:rsid w:val="003A5240"/>
    <w:rsid w:val="003B7CCF"/>
    <w:rsid w:val="003C0885"/>
    <w:rsid w:val="003E0282"/>
    <w:rsid w:val="003E047A"/>
    <w:rsid w:val="003E2D1E"/>
    <w:rsid w:val="003F1D77"/>
    <w:rsid w:val="003F5B69"/>
    <w:rsid w:val="003F6D8C"/>
    <w:rsid w:val="0043703C"/>
    <w:rsid w:val="004444C4"/>
    <w:rsid w:val="004538BF"/>
    <w:rsid w:val="0048075E"/>
    <w:rsid w:val="004815F1"/>
    <w:rsid w:val="00482AE2"/>
    <w:rsid w:val="005056AF"/>
    <w:rsid w:val="00512A95"/>
    <w:rsid w:val="005157FA"/>
    <w:rsid w:val="00516323"/>
    <w:rsid w:val="00516ECA"/>
    <w:rsid w:val="00525329"/>
    <w:rsid w:val="0053700F"/>
    <w:rsid w:val="00537598"/>
    <w:rsid w:val="00545D27"/>
    <w:rsid w:val="005461FD"/>
    <w:rsid w:val="005471C5"/>
    <w:rsid w:val="00565181"/>
    <w:rsid w:val="0056716A"/>
    <w:rsid w:val="00572146"/>
    <w:rsid w:val="00574DAD"/>
    <w:rsid w:val="0057608A"/>
    <w:rsid w:val="00583E3D"/>
    <w:rsid w:val="005A03BA"/>
    <w:rsid w:val="005A49AC"/>
    <w:rsid w:val="005B1833"/>
    <w:rsid w:val="005B2A00"/>
    <w:rsid w:val="005B416D"/>
    <w:rsid w:val="005B6561"/>
    <w:rsid w:val="005C217E"/>
    <w:rsid w:val="005C69B6"/>
    <w:rsid w:val="005D584D"/>
    <w:rsid w:val="005E066F"/>
    <w:rsid w:val="005F47B0"/>
    <w:rsid w:val="00600AE4"/>
    <w:rsid w:val="00607735"/>
    <w:rsid w:val="00610ED7"/>
    <w:rsid w:val="00614982"/>
    <w:rsid w:val="006256F7"/>
    <w:rsid w:val="006328FD"/>
    <w:rsid w:val="0063473D"/>
    <w:rsid w:val="00642001"/>
    <w:rsid w:val="006441EF"/>
    <w:rsid w:val="00653D36"/>
    <w:rsid w:val="00656EE1"/>
    <w:rsid w:val="00662CCF"/>
    <w:rsid w:val="00666FE8"/>
    <w:rsid w:val="00671FB4"/>
    <w:rsid w:val="00680E42"/>
    <w:rsid w:val="00681BE3"/>
    <w:rsid w:val="00683690"/>
    <w:rsid w:val="0068472F"/>
    <w:rsid w:val="00697411"/>
    <w:rsid w:val="006A049C"/>
    <w:rsid w:val="006A42FB"/>
    <w:rsid w:val="006A5464"/>
    <w:rsid w:val="006C532C"/>
    <w:rsid w:val="006E2554"/>
    <w:rsid w:val="006E2E2A"/>
    <w:rsid w:val="006E615F"/>
    <w:rsid w:val="006F5067"/>
    <w:rsid w:val="007002BB"/>
    <w:rsid w:val="00701EC6"/>
    <w:rsid w:val="00703287"/>
    <w:rsid w:val="007047F3"/>
    <w:rsid w:val="00707FCB"/>
    <w:rsid w:val="00713CCC"/>
    <w:rsid w:val="00723FDE"/>
    <w:rsid w:val="00727F3E"/>
    <w:rsid w:val="0073260D"/>
    <w:rsid w:val="00735055"/>
    <w:rsid w:val="00735B1C"/>
    <w:rsid w:val="00736C8E"/>
    <w:rsid w:val="0073788A"/>
    <w:rsid w:val="007407CA"/>
    <w:rsid w:val="00751CF0"/>
    <w:rsid w:val="00757C3D"/>
    <w:rsid w:val="00762056"/>
    <w:rsid w:val="00764AFC"/>
    <w:rsid w:val="00767509"/>
    <w:rsid w:val="007821D2"/>
    <w:rsid w:val="007830A9"/>
    <w:rsid w:val="00783C06"/>
    <w:rsid w:val="0078708A"/>
    <w:rsid w:val="00790E0B"/>
    <w:rsid w:val="00791AE7"/>
    <w:rsid w:val="00794820"/>
    <w:rsid w:val="00794F63"/>
    <w:rsid w:val="00796621"/>
    <w:rsid w:val="007A0C0A"/>
    <w:rsid w:val="007A2451"/>
    <w:rsid w:val="007A5118"/>
    <w:rsid w:val="007A5D45"/>
    <w:rsid w:val="007B3AB6"/>
    <w:rsid w:val="007B67EC"/>
    <w:rsid w:val="007C5E82"/>
    <w:rsid w:val="007C5F99"/>
    <w:rsid w:val="007D2415"/>
    <w:rsid w:val="007E467D"/>
    <w:rsid w:val="007E6D42"/>
    <w:rsid w:val="007F430B"/>
    <w:rsid w:val="007F46F1"/>
    <w:rsid w:val="007F7AA2"/>
    <w:rsid w:val="008032E0"/>
    <w:rsid w:val="0080457D"/>
    <w:rsid w:val="00806FBE"/>
    <w:rsid w:val="00817193"/>
    <w:rsid w:val="0082260F"/>
    <w:rsid w:val="00823845"/>
    <w:rsid w:val="008262E0"/>
    <w:rsid w:val="008270C0"/>
    <w:rsid w:val="00836785"/>
    <w:rsid w:val="00853C59"/>
    <w:rsid w:val="0085624D"/>
    <w:rsid w:val="00861BDB"/>
    <w:rsid w:val="008720D1"/>
    <w:rsid w:val="008738E1"/>
    <w:rsid w:val="00876EF8"/>
    <w:rsid w:val="008836CB"/>
    <w:rsid w:val="008861CC"/>
    <w:rsid w:val="00893054"/>
    <w:rsid w:val="008A08FF"/>
    <w:rsid w:val="008A190E"/>
    <w:rsid w:val="008A2F43"/>
    <w:rsid w:val="008A5984"/>
    <w:rsid w:val="008A5A42"/>
    <w:rsid w:val="008A72DA"/>
    <w:rsid w:val="008B42B5"/>
    <w:rsid w:val="008B45E0"/>
    <w:rsid w:val="008E0B7D"/>
    <w:rsid w:val="008E57E1"/>
    <w:rsid w:val="008E7541"/>
    <w:rsid w:val="00902E0C"/>
    <w:rsid w:val="00912C61"/>
    <w:rsid w:val="0091583E"/>
    <w:rsid w:val="00922B83"/>
    <w:rsid w:val="0093328D"/>
    <w:rsid w:val="00937A66"/>
    <w:rsid w:val="00940AE0"/>
    <w:rsid w:val="00943230"/>
    <w:rsid w:val="009440AA"/>
    <w:rsid w:val="00950BC5"/>
    <w:rsid w:val="00955D32"/>
    <w:rsid w:val="009602B8"/>
    <w:rsid w:val="00971385"/>
    <w:rsid w:val="009813C5"/>
    <w:rsid w:val="00983C47"/>
    <w:rsid w:val="00984731"/>
    <w:rsid w:val="00984C5B"/>
    <w:rsid w:val="0099576F"/>
    <w:rsid w:val="009A5DFE"/>
    <w:rsid w:val="009B40B9"/>
    <w:rsid w:val="009B7D01"/>
    <w:rsid w:val="009C5C90"/>
    <w:rsid w:val="009C7D67"/>
    <w:rsid w:val="009D2593"/>
    <w:rsid w:val="009D26B7"/>
    <w:rsid w:val="009D4DD6"/>
    <w:rsid w:val="009D5EF2"/>
    <w:rsid w:val="009D7C97"/>
    <w:rsid w:val="009E0BCE"/>
    <w:rsid w:val="009E0C00"/>
    <w:rsid w:val="009E135B"/>
    <w:rsid w:val="009E6824"/>
    <w:rsid w:val="009F1801"/>
    <w:rsid w:val="009F3AA5"/>
    <w:rsid w:val="00A12D6B"/>
    <w:rsid w:val="00A12E5E"/>
    <w:rsid w:val="00A20F64"/>
    <w:rsid w:val="00A305CA"/>
    <w:rsid w:val="00A33D92"/>
    <w:rsid w:val="00A40D55"/>
    <w:rsid w:val="00A51F29"/>
    <w:rsid w:val="00A63E6B"/>
    <w:rsid w:val="00A67C7C"/>
    <w:rsid w:val="00A71060"/>
    <w:rsid w:val="00A72E00"/>
    <w:rsid w:val="00A81CB0"/>
    <w:rsid w:val="00A85A9E"/>
    <w:rsid w:val="00A920A5"/>
    <w:rsid w:val="00AA1E5D"/>
    <w:rsid w:val="00AA270D"/>
    <w:rsid w:val="00AB0DA7"/>
    <w:rsid w:val="00AB10BC"/>
    <w:rsid w:val="00AB3C58"/>
    <w:rsid w:val="00AB5A24"/>
    <w:rsid w:val="00AB7AAC"/>
    <w:rsid w:val="00AD3046"/>
    <w:rsid w:val="00AE3604"/>
    <w:rsid w:val="00AF15A7"/>
    <w:rsid w:val="00B03AAB"/>
    <w:rsid w:val="00B21581"/>
    <w:rsid w:val="00B325BD"/>
    <w:rsid w:val="00B35DE4"/>
    <w:rsid w:val="00B41931"/>
    <w:rsid w:val="00B4245B"/>
    <w:rsid w:val="00B472A2"/>
    <w:rsid w:val="00B570E3"/>
    <w:rsid w:val="00B61BAE"/>
    <w:rsid w:val="00B67C84"/>
    <w:rsid w:val="00B70A1E"/>
    <w:rsid w:val="00B75A44"/>
    <w:rsid w:val="00B85C5E"/>
    <w:rsid w:val="00BD2947"/>
    <w:rsid w:val="00BE565B"/>
    <w:rsid w:val="00BE6171"/>
    <w:rsid w:val="00C048BB"/>
    <w:rsid w:val="00C10948"/>
    <w:rsid w:val="00C15308"/>
    <w:rsid w:val="00C25C57"/>
    <w:rsid w:val="00C26296"/>
    <w:rsid w:val="00C306BD"/>
    <w:rsid w:val="00C346BC"/>
    <w:rsid w:val="00C34FF3"/>
    <w:rsid w:val="00C506B2"/>
    <w:rsid w:val="00C52AA8"/>
    <w:rsid w:val="00C5358D"/>
    <w:rsid w:val="00C53994"/>
    <w:rsid w:val="00C56858"/>
    <w:rsid w:val="00C57F48"/>
    <w:rsid w:val="00C60EE7"/>
    <w:rsid w:val="00C758D9"/>
    <w:rsid w:val="00C83E06"/>
    <w:rsid w:val="00C9551B"/>
    <w:rsid w:val="00CA052D"/>
    <w:rsid w:val="00CA0F0B"/>
    <w:rsid w:val="00CB21F2"/>
    <w:rsid w:val="00CB7144"/>
    <w:rsid w:val="00CE2AEB"/>
    <w:rsid w:val="00CE488E"/>
    <w:rsid w:val="00CE6133"/>
    <w:rsid w:val="00CE79AD"/>
    <w:rsid w:val="00CE7AED"/>
    <w:rsid w:val="00D013AC"/>
    <w:rsid w:val="00D0757F"/>
    <w:rsid w:val="00D14467"/>
    <w:rsid w:val="00D2518A"/>
    <w:rsid w:val="00D27428"/>
    <w:rsid w:val="00D3172C"/>
    <w:rsid w:val="00D42B02"/>
    <w:rsid w:val="00D43120"/>
    <w:rsid w:val="00D522F6"/>
    <w:rsid w:val="00D52F91"/>
    <w:rsid w:val="00D66C24"/>
    <w:rsid w:val="00D67858"/>
    <w:rsid w:val="00D801D5"/>
    <w:rsid w:val="00D86A75"/>
    <w:rsid w:val="00D90E8A"/>
    <w:rsid w:val="00D97654"/>
    <w:rsid w:val="00DB1076"/>
    <w:rsid w:val="00DB2407"/>
    <w:rsid w:val="00DB4BEA"/>
    <w:rsid w:val="00DC335B"/>
    <w:rsid w:val="00DC690C"/>
    <w:rsid w:val="00DE39BF"/>
    <w:rsid w:val="00DF03C2"/>
    <w:rsid w:val="00E01BBC"/>
    <w:rsid w:val="00E20E42"/>
    <w:rsid w:val="00E22036"/>
    <w:rsid w:val="00E25E31"/>
    <w:rsid w:val="00E35967"/>
    <w:rsid w:val="00E36150"/>
    <w:rsid w:val="00E44F6A"/>
    <w:rsid w:val="00E6467F"/>
    <w:rsid w:val="00E700DE"/>
    <w:rsid w:val="00E748B3"/>
    <w:rsid w:val="00E76754"/>
    <w:rsid w:val="00E875CD"/>
    <w:rsid w:val="00E91A88"/>
    <w:rsid w:val="00E91AB0"/>
    <w:rsid w:val="00E92E72"/>
    <w:rsid w:val="00E93070"/>
    <w:rsid w:val="00E9A183"/>
    <w:rsid w:val="00EA75A2"/>
    <w:rsid w:val="00EB0E8F"/>
    <w:rsid w:val="00EB1B25"/>
    <w:rsid w:val="00EC2561"/>
    <w:rsid w:val="00EC2F0E"/>
    <w:rsid w:val="00EC5725"/>
    <w:rsid w:val="00ED59A7"/>
    <w:rsid w:val="00ED5DEF"/>
    <w:rsid w:val="00EE68CB"/>
    <w:rsid w:val="00EF1CA5"/>
    <w:rsid w:val="00F0316B"/>
    <w:rsid w:val="00F14C41"/>
    <w:rsid w:val="00F17C41"/>
    <w:rsid w:val="00F27799"/>
    <w:rsid w:val="00F27F47"/>
    <w:rsid w:val="00F37CFD"/>
    <w:rsid w:val="00F4092B"/>
    <w:rsid w:val="00F60F6E"/>
    <w:rsid w:val="00F617E1"/>
    <w:rsid w:val="00F73F07"/>
    <w:rsid w:val="00F85DED"/>
    <w:rsid w:val="00FA7B3C"/>
    <w:rsid w:val="00FB74E2"/>
    <w:rsid w:val="00FC5FD1"/>
    <w:rsid w:val="00FD0F41"/>
    <w:rsid w:val="00FD1A51"/>
    <w:rsid w:val="00FD36DE"/>
    <w:rsid w:val="00FD6EDA"/>
    <w:rsid w:val="00FD7B4E"/>
    <w:rsid w:val="00FE1E64"/>
    <w:rsid w:val="0252A70A"/>
    <w:rsid w:val="03F573B3"/>
    <w:rsid w:val="04057F9A"/>
    <w:rsid w:val="061971AE"/>
    <w:rsid w:val="069C28E9"/>
    <w:rsid w:val="08B93D6E"/>
    <w:rsid w:val="09825C69"/>
    <w:rsid w:val="0C54597E"/>
    <w:rsid w:val="0D653FE2"/>
    <w:rsid w:val="0ECAB755"/>
    <w:rsid w:val="114CDB98"/>
    <w:rsid w:val="11A9CBF4"/>
    <w:rsid w:val="137FBFEC"/>
    <w:rsid w:val="1486F71B"/>
    <w:rsid w:val="14D72F5E"/>
    <w:rsid w:val="190F9210"/>
    <w:rsid w:val="193ACA0C"/>
    <w:rsid w:val="19A70C54"/>
    <w:rsid w:val="19D60BE4"/>
    <w:rsid w:val="1AE6D843"/>
    <w:rsid w:val="1D6A28D5"/>
    <w:rsid w:val="1E463925"/>
    <w:rsid w:val="2383DE96"/>
    <w:rsid w:val="24524F36"/>
    <w:rsid w:val="248EE6D8"/>
    <w:rsid w:val="27110B1B"/>
    <w:rsid w:val="285E8921"/>
    <w:rsid w:val="2B06B5D1"/>
    <w:rsid w:val="320EC5D5"/>
    <w:rsid w:val="33DFF56E"/>
    <w:rsid w:val="36DE0ED4"/>
    <w:rsid w:val="3A53165B"/>
    <w:rsid w:val="3B525C10"/>
    <w:rsid w:val="3B746E48"/>
    <w:rsid w:val="3FD68272"/>
    <w:rsid w:val="3FD7BE82"/>
    <w:rsid w:val="402ABBFA"/>
    <w:rsid w:val="40AF4454"/>
    <w:rsid w:val="4218E950"/>
    <w:rsid w:val="4A5C6387"/>
    <w:rsid w:val="50D227A7"/>
    <w:rsid w:val="50E0692F"/>
    <w:rsid w:val="514489E8"/>
    <w:rsid w:val="51C6BD11"/>
    <w:rsid w:val="52E08C1F"/>
    <w:rsid w:val="54EBE5F1"/>
    <w:rsid w:val="5CE989C0"/>
    <w:rsid w:val="61101457"/>
    <w:rsid w:val="61E0D5F9"/>
    <w:rsid w:val="622E3F66"/>
    <w:rsid w:val="645ED6B5"/>
    <w:rsid w:val="696DDEF3"/>
    <w:rsid w:val="718F0BCC"/>
    <w:rsid w:val="7254A151"/>
    <w:rsid w:val="72F01502"/>
    <w:rsid w:val="757332C3"/>
    <w:rsid w:val="783D6480"/>
    <w:rsid w:val="78AAD385"/>
    <w:rsid w:val="7D9EC7CB"/>
    <w:rsid w:val="7F32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A0697"/>
  <w15:chartTrackingRefBased/>
  <w15:docId w15:val="{653E9652-1919-44DE-933D-094D84DCF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1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736C"/>
    <w:pPr>
      <w:keepNext/>
      <w:keepLines/>
      <w:spacing w:line="480" w:lineRule="auto"/>
      <w:jc w:val="both"/>
      <w:outlineLvl w:val="0"/>
    </w:pPr>
    <w:rPr>
      <w:b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1CB0"/>
    <w:pPr>
      <w:keepNext/>
      <w:keepLines/>
      <w:spacing w:line="480" w:lineRule="auto"/>
      <w:outlineLvl w:val="1"/>
    </w:pPr>
    <w:rPr>
      <w:i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1CB0"/>
    <w:pPr>
      <w:keepNext/>
      <w:keepLines/>
      <w:spacing w:before="320" w:after="80" w:line="480" w:lineRule="auto"/>
      <w:jc w:val="both"/>
      <w:outlineLvl w:val="2"/>
    </w:pPr>
    <w:rPr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1CB0"/>
    <w:pPr>
      <w:keepNext/>
      <w:keepLines/>
      <w:spacing w:before="280" w:after="80" w:line="480" w:lineRule="auto"/>
      <w:jc w:val="both"/>
      <w:outlineLvl w:val="3"/>
    </w:pPr>
    <w:rPr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1CB0"/>
    <w:pPr>
      <w:keepNext/>
      <w:keepLines/>
      <w:spacing w:before="240" w:after="80" w:line="480" w:lineRule="auto"/>
      <w:jc w:val="both"/>
      <w:outlineLvl w:val="4"/>
    </w:pPr>
    <w:rPr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CB0"/>
    <w:pPr>
      <w:keepNext/>
      <w:keepLines/>
      <w:spacing w:before="240" w:after="80" w:line="480" w:lineRule="auto"/>
      <w:jc w:val="both"/>
      <w:outlineLvl w:val="5"/>
    </w:pPr>
    <w:rPr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36C"/>
    <w:rPr>
      <w:rFonts w:ascii="Times New Roman" w:eastAsia="Times New Roman" w:hAnsi="Times New Roman" w:cs="Times New Roman"/>
      <w:b/>
      <w:sz w:val="24"/>
      <w:szCs w:val="24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A81CB0"/>
    <w:rPr>
      <w:rFonts w:ascii="Times New Roman" w:eastAsia="Times New Roman" w:hAnsi="Times New Roman" w:cs="Times New Roman"/>
      <w:i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1CB0"/>
    <w:rPr>
      <w:rFonts w:ascii="Times New Roman" w:eastAsia="Times New Roman" w:hAnsi="Times New Roman" w:cs="Times New Roman"/>
      <w:color w:val="434343"/>
      <w:sz w:val="28"/>
      <w:szCs w:val="28"/>
      <w:lang w:val="en"/>
    </w:rPr>
  </w:style>
  <w:style w:type="character" w:styleId="Hyperlink">
    <w:name w:val="Hyperlink"/>
    <w:basedOn w:val="DefaultParagraphFont"/>
    <w:uiPriority w:val="99"/>
    <w:rsid w:val="005461FD"/>
    <w:rPr>
      <w:color w:val="0000FF"/>
      <w:u w:val="single"/>
    </w:rPr>
  </w:style>
  <w:style w:type="paragraph" w:styleId="BodyText">
    <w:name w:val="Body Text"/>
    <w:basedOn w:val="Normal"/>
    <w:link w:val="BodyTextChar"/>
    <w:rsid w:val="005461FD"/>
    <w:rPr>
      <w:b/>
      <w:i/>
    </w:rPr>
  </w:style>
  <w:style w:type="character" w:customStyle="1" w:styleId="BodyTextChar">
    <w:name w:val="Body Text Char"/>
    <w:basedOn w:val="DefaultParagraphFont"/>
    <w:link w:val="BodyText"/>
    <w:rsid w:val="005461FD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20E4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836C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7E467D"/>
    <w:pPr>
      <w:jc w:val="both"/>
    </w:pPr>
    <w:rPr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67D"/>
    <w:rPr>
      <w:rFonts w:ascii="Times New Roman" w:eastAsia="Times New Roman" w:hAnsi="Times New Roman" w:cs="Times New Roman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7E467D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5B1833"/>
    <w:rPr>
      <w:color w:val="605E5C"/>
      <w:shd w:val="clear" w:color="auto" w:fill="E1DFDD"/>
    </w:rPr>
  </w:style>
  <w:style w:type="paragraph" w:customStyle="1" w:styleId="BasicParagraph">
    <w:name w:val="[Basic Paragraph]"/>
    <w:basedOn w:val="Normal"/>
    <w:uiPriority w:val="99"/>
    <w:rsid w:val="005B1833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Theme="minorEastAsia" w:hAnsi="Times-Roman" w:cs="Times-Roman"/>
      <w:color w:val="000000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1CB0"/>
    <w:rPr>
      <w:rFonts w:ascii="Times New Roman" w:eastAsia="Times New Roman" w:hAnsi="Times New Roman" w:cs="Times New Roman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1CB0"/>
    <w:rPr>
      <w:rFonts w:ascii="Times New Roman" w:eastAsia="Times New Roman" w:hAnsi="Times New Roman" w:cs="Times New Roman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CB0"/>
    <w:rPr>
      <w:rFonts w:ascii="Times New Roman" w:eastAsia="Times New Roman" w:hAnsi="Times New Roman" w:cs="Times New Roman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A81CB0"/>
    <w:pPr>
      <w:keepNext/>
      <w:keepLines/>
      <w:spacing w:after="60" w:line="480" w:lineRule="auto"/>
      <w:jc w:val="both"/>
    </w:pPr>
    <w:rPr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A81CB0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CB0"/>
    <w:pPr>
      <w:keepNext/>
      <w:keepLines/>
      <w:spacing w:after="320" w:line="480" w:lineRule="auto"/>
      <w:jc w:val="both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A81CB0"/>
    <w:rPr>
      <w:rFonts w:ascii="Arial" w:eastAsia="Arial" w:hAnsi="Arial" w:cs="Arial"/>
      <w:color w:val="666666"/>
      <w:sz w:val="30"/>
      <w:szCs w:val="3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A81CB0"/>
    <w:pPr>
      <w:spacing w:line="480" w:lineRule="auto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1CB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81CB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1CB0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rsid w:val="00A81CB0"/>
    <w:rPr>
      <w:color w:val="605E5C"/>
      <w:shd w:val="clear" w:color="auto" w:fill="E1DFDD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CB0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CB0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CB0"/>
    <w:rPr>
      <w:rFonts w:ascii="Times New Roman" w:eastAsia="Times New Roman" w:hAnsi="Times New Roman" w:cs="Times New Roman"/>
      <w:sz w:val="18"/>
      <w:szCs w:val="18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CB0"/>
    <w:pPr>
      <w:jc w:val="both"/>
    </w:pPr>
    <w:rPr>
      <w:sz w:val="18"/>
      <w:szCs w:val="18"/>
      <w:lang w:val="en"/>
    </w:rPr>
  </w:style>
  <w:style w:type="paragraph" w:customStyle="1" w:styleId="Default">
    <w:name w:val="Default"/>
    <w:rsid w:val="00A81CB0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msonormal0">
    <w:name w:val="msonormal"/>
    <w:basedOn w:val="Normal"/>
    <w:rsid w:val="00A81CB0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A81CB0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A81CB0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7">
    <w:name w:val="xl67"/>
    <w:basedOn w:val="Normal"/>
    <w:rsid w:val="00A81CB0"/>
    <w:pPr>
      <w:spacing w:before="100" w:beforeAutospacing="1" w:after="100" w:afterAutospacing="1"/>
    </w:pPr>
    <w:rPr>
      <w:b/>
      <w:bCs/>
      <w:u w:val="single"/>
    </w:rPr>
  </w:style>
  <w:style w:type="paragraph" w:customStyle="1" w:styleId="xl68">
    <w:name w:val="xl68"/>
    <w:basedOn w:val="Normal"/>
    <w:rsid w:val="00A81CB0"/>
    <w:pPr>
      <w:spacing w:before="100" w:beforeAutospacing="1" w:after="100" w:afterAutospacing="1"/>
      <w:ind w:firstLineChars="100" w:firstLine="100"/>
    </w:pPr>
  </w:style>
  <w:style w:type="paragraph" w:customStyle="1" w:styleId="xl70">
    <w:name w:val="xl70"/>
    <w:basedOn w:val="Normal"/>
    <w:rsid w:val="00A81C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A81CB0"/>
    <w:pPr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Normal"/>
    <w:rsid w:val="00A81C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A81CB0"/>
    <w:pPr>
      <w:spacing w:before="100" w:beforeAutospacing="1" w:after="100" w:afterAutospacing="1"/>
      <w:ind w:firstLineChars="100" w:firstLine="100"/>
    </w:pPr>
    <w:rPr>
      <w:color w:val="000000"/>
    </w:rPr>
  </w:style>
  <w:style w:type="paragraph" w:customStyle="1" w:styleId="xl74">
    <w:name w:val="xl74"/>
    <w:basedOn w:val="Normal"/>
    <w:rsid w:val="00A81CB0"/>
    <w:pPr>
      <w:spacing w:before="100" w:beforeAutospacing="1" w:after="100" w:afterAutospacing="1"/>
    </w:pPr>
    <w:rPr>
      <w:b/>
      <w:bCs/>
      <w:color w:val="000000"/>
      <w:u w:val="single"/>
    </w:rPr>
  </w:style>
  <w:style w:type="paragraph" w:customStyle="1" w:styleId="xl75">
    <w:name w:val="xl75"/>
    <w:basedOn w:val="Normal"/>
    <w:rsid w:val="00A81CB0"/>
    <w:pPr>
      <w:spacing w:before="100" w:beforeAutospacing="1" w:after="100" w:afterAutospacing="1"/>
    </w:pPr>
    <w:rPr>
      <w:color w:val="000000"/>
    </w:rPr>
  </w:style>
  <w:style w:type="paragraph" w:customStyle="1" w:styleId="xl76">
    <w:name w:val="xl76"/>
    <w:basedOn w:val="Normal"/>
    <w:rsid w:val="00A81CB0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77">
    <w:name w:val="xl77"/>
    <w:basedOn w:val="Normal"/>
    <w:rsid w:val="00A81C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8">
    <w:name w:val="xl78"/>
    <w:basedOn w:val="Normal"/>
    <w:rsid w:val="00A81CB0"/>
    <w:pPr>
      <w:spacing w:before="100" w:beforeAutospacing="1" w:after="100" w:afterAutospacing="1"/>
    </w:pPr>
    <w:rPr>
      <w:b/>
      <w:bCs/>
      <w:color w:val="000000"/>
      <w:u w:val="single"/>
    </w:rPr>
  </w:style>
  <w:style w:type="paragraph" w:customStyle="1" w:styleId="xl79">
    <w:name w:val="xl79"/>
    <w:basedOn w:val="Normal"/>
    <w:rsid w:val="00A81C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80">
    <w:name w:val="xl80"/>
    <w:basedOn w:val="Normal"/>
    <w:rsid w:val="00A81C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81">
    <w:name w:val="xl81"/>
    <w:basedOn w:val="Normal"/>
    <w:rsid w:val="00A81CB0"/>
    <w:pPr>
      <w:spacing w:before="100" w:beforeAutospacing="1" w:after="100" w:afterAutospacing="1"/>
    </w:pPr>
    <w:rPr>
      <w:color w:val="000000"/>
      <w:u w:val="single"/>
    </w:rPr>
  </w:style>
  <w:style w:type="paragraph" w:customStyle="1" w:styleId="xl69">
    <w:name w:val="xl69"/>
    <w:basedOn w:val="Normal"/>
    <w:rsid w:val="00A81CB0"/>
    <w:pPr>
      <w:spacing w:before="100" w:beforeAutospacing="1" w:after="100" w:afterAutospacing="1"/>
    </w:pPr>
  </w:style>
  <w:style w:type="paragraph" w:customStyle="1" w:styleId="xl82">
    <w:name w:val="xl82"/>
    <w:basedOn w:val="Normal"/>
    <w:rsid w:val="00A81CB0"/>
    <w:pPr>
      <w:shd w:val="clear" w:color="000000" w:fill="F2F2F2"/>
      <w:spacing w:before="100" w:beforeAutospacing="1" w:after="100" w:afterAutospacing="1"/>
    </w:pPr>
    <w:rPr>
      <w:b/>
      <w:bCs/>
    </w:rPr>
  </w:style>
  <w:style w:type="paragraph" w:customStyle="1" w:styleId="xl83">
    <w:name w:val="xl83"/>
    <w:basedOn w:val="Normal"/>
    <w:rsid w:val="00A81CB0"/>
    <w:pPr>
      <w:shd w:val="clear" w:color="000000" w:fill="F2F2F2"/>
      <w:spacing w:before="100" w:beforeAutospacing="1" w:after="100" w:afterAutospacing="1"/>
    </w:pPr>
  </w:style>
  <w:style w:type="paragraph" w:customStyle="1" w:styleId="xl84">
    <w:name w:val="xl84"/>
    <w:basedOn w:val="Normal"/>
    <w:rsid w:val="00A81CB0"/>
    <w:pPr>
      <w:shd w:val="clear" w:color="000000" w:fill="F2F2F2"/>
      <w:spacing w:before="100" w:beforeAutospacing="1" w:after="100" w:afterAutospacing="1"/>
    </w:pPr>
  </w:style>
  <w:style w:type="paragraph" w:customStyle="1" w:styleId="xl85">
    <w:name w:val="xl85"/>
    <w:basedOn w:val="Normal"/>
    <w:rsid w:val="00A81CB0"/>
    <w:pPr>
      <w:shd w:val="clear" w:color="000000" w:fill="F2F2F2"/>
      <w:spacing w:before="100" w:beforeAutospacing="1" w:after="100" w:afterAutospacing="1"/>
    </w:pPr>
    <w:rPr>
      <w:b/>
      <w:bCs/>
    </w:rPr>
  </w:style>
  <w:style w:type="paragraph" w:customStyle="1" w:styleId="xl86">
    <w:name w:val="xl86"/>
    <w:basedOn w:val="Normal"/>
    <w:rsid w:val="00A81C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</w:style>
  <w:style w:type="paragraph" w:customStyle="1" w:styleId="xl87">
    <w:name w:val="xl87"/>
    <w:basedOn w:val="Normal"/>
    <w:rsid w:val="00A81CB0"/>
    <w:pPr>
      <w:spacing w:before="100" w:beforeAutospacing="1" w:after="100" w:afterAutospacing="1"/>
      <w:textAlignment w:val="center"/>
    </w:pPr>
    <w:rPr>
      <w:b/>
      <w:bCs/>
      <w:u w:val="single"/>
    </w:rPr>
  </w:style>
  <w:style w:type="paragraph" w:customStyle="1" w:styleId="xl88">
    <w:name w:val="xl88"/>
    <w:basedOn w:val="Normal"/>
    <w:rsid w:val="00A81CB0"/>
    <w:pPr>
      <w:spacing w:before="100" w:beforeAutospacing="1" w:after="100" w:afterAutospacing="1"/>
    </w:pPr>
    <w:rPr>
      <w:b/>
      <w:bCs/>
      <w:u w:val="single"/>
    </w:rPr>
  </w:style>
  <w:style w:type="paragraph" w:customStyle="1" w:styleId="xl89">
    <w:name w:val="xl89"/>
    <w:basedOn w:val="Normal"/>
    <w:rsid w:val="00A81CB0"/>
    <w:pPr>
      <w:spacing w:before="100" w:beforeAutospacing="1" w:after="100" w:afterAutospacing="1"/>
      <w:ind w:firstLineChars="200" w:firstLine="200"/>
      <w:textAlignment w:val="center"/>
    </w:pPr>
  </w:style>
  <w:style w:type="paragraph" w:customStyle="1" w:styleId="xl90">
    <w:name w:val="xl90"/>
    <w:basedOn w:val="Normal"/>
    <w:rsid w:val="00A81CB0"/>
    <w:pPr>
      <w:spacing w:before="100" w:beforeAutospacing="1" w:after="100" w:afterAutospacing="1"/>
    </w:pPr>
    <w:rPr>
      <w:u w:val="single"/>
    </w:rPr>
  </w:style>
  <w:style w:type="paragraph" w:styleId="ListParagraph">
    <w:name w:val="List Paragraph"/>
    <w:basedOn w:val="Normal"/>
    <w:uiPriority w:val="34"/>
    <w:qFormat/>
    <w:rsid w:val="00A81CB0"/>
    <w:pPr>
      <w:ind w:left="720"/>
      <w:contextualSpacing/>
    </w:pPr>
    <w:rPr>
      <w:rFonts w:ascii="Arial" w:eastAsiaTheme="minorHAnsi" w:hAnsi="Arial" w:cs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81CB0"/>
    <w:pPr>
      <w:tabs>
        <w:tab w:val="center" w:pos="4680"/>
        <w:tab w:val="right" w:pos="9360"/>
      </w:tabs>
      <w:jc w:val="both"/>
    </w:pPr>
    <w:rPr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A81CB0"/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Footer">
    <w:name w:val="footer"/>
    <w:basedOn w:val="Normal"/>
    <w:link w:val="FooterChar"/>
    <w:uiPriority w:val="99"/>
    <w:unhideWhenUsed/>
    <w:rsid w:val="00A81CB0"/>
    <w:pPr>
      <w:tabs>
        <w:tab w:val="center" w:pos="4680"/>
        <w:tab w:val="right" w:pos="9360"/>
      </w:tabs>
      <w:jc w:val="both"/>
    </w:pPr>
    <w:rPr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A81CB0"/>
    <w:rPr>
      <w:rFonts w:ascii="Times New Roman" w:eastAsia="Times New Roman" w:hAnsi="Times New Roman" w:cs="Times New Roman"/>
      <w:sz w:val="24"/>
      <w:szCs w:val="24"/>
      <w:lang w:val="en"/>
    </w:rPr>
  </w:style>
  <w:style w:type="character" w:customStyle="1" w:styleId="Mention1">
    <w:name w:val="Mention1"/>
    <w:basedOn w:val="DefaultParagraphFont"/>
    <w:uiPriority w:val="99"/>
    <w:unhideWhenUsed/>
    <w:rsid w:val="00A81CB0"/>
    <w:rPr>
      <w:color w:val="2B579A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81CB0"/>
  </w:style>
  <w:style w:type="character" w:customStyle="1" w:styleId="Mention2">
    <w:name w:val="Mention2"/>
    <w:basedOn w:val="DefaultParagraphFont"/>
    <w:uiPriority w:val="99"/>
    <w:unhideWhenUsed/>
    <w:rsid w:val="00A81CB0"/>
    <w:rPr>
      <w:color w:val="2B579A"/>
      <w:shd w:val="clear" w:color="auto" w:fill="E1DFDD"/>
    </w:rPr>
  </w:style>
  <w:style w:type="paragraph" w:customStyle="1" w:styleId="xl91">
    <w:name w:val="xl91"/>
    <w:basedOn w:val="Normal"/>
    <w:rsid w:val="00A81CB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character" w:customStyle="1" w:styleId="Mention3">
    <w:name w:val="Mention3"/>
    <w:basedOn w:val="DefaultParagraphFont"/>
    <w:uiPriority w:val="99"/>
    <w:unhideWhenUsed/>
    <w:rsid w:val="00A81CB0"/>
    <w:rPr>
      <w:color w:val="2B579A"/>
      <w:shd w:val="clear" w:color="auto" w:fill="E1DFDD"/>
    </w:rPr>
  </w:style>
  <w:style w:type="paragraph" w:customStyle="1" w:styleId="xl63">
    <w:name w:val="xl63"/>
    <w:basedOn w:val="Normal"/>
    <w:rsid w:val="00A81C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Theme="minorEastAsia"/>
      <w:color w:val="000000"/>
      <w:sz w:val="20"/>
      <w:szCs w:val="20"/>
    </w:rPr>
  </w:style>
  <w:style w:type="paragraph" w:customStyle="1" w:styleId="xl64">
    <w:name w:val="xl64"/>
    <w:basedOn w:val="Normal"/>
    <w:rsid w:val="00A81C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CC"/>
      <w:spacing w:before="100" w:beforeAutospacing="1" w:after="100" w:afterAutospacing="1"/>
      <w:textAlignment w:val="center"/>
    </w:pPr>
    <w:rPr>
      <w:rFonts w:eastAsiaTheme="minorEastAsia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50E9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D1A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A6076"/>
    <w:rPr>
      <w:color w:val="954F72"/>
      <w:u w:val="single"/>
    </w:rPr>
  </w:style>
  <w:style w:type="paragraph" w:customStyle="1" w:styleId="xl92">
    <w:name w:val="xl92"/>
    <w:basedOn w:val="Normal"/>
    <w:rsid w:val="000A6076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CCCCC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93">
    <w:name w:val="xl93"/>
    <w:basedOn w:val="Normal"/>
    <w:rsid w:val="000A6076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94">
    <w:name w:val="xl94"/>
    <w:basedOn w:val="Normal"/>
    <w:rsid w:val="000A6076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5">
    <w:name w:val="xl95"/>
    <w:basedOn w:val="Normal"/>
    <w:rsid w:val="000A6076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6">
    <w:name w:val="xl96"/>
    <w:basedOn w:val="Normal"/>
    <w:rsid w:val="000A6076"/>
    <w:pPr>
      <w:pBdr>
        <w:left w:val="single" w:sz="8" w:space="0" w:color="auto"/>
        <w:bottom w:val="single" w:sz="4" w:space="0" w:color="auto"/>
      </w:pBdr>
      <w:shd w:val="clear" w:color="000000" w:fill="CCCCCC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97">
    <w:name w:val="xl97"/>
    <w:basedOn w:val="Normal"/>
    <w:rsid w:val="000A6076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8">
    <w:name w:val="xl98"/>
    <w:basedOn w:val="Normal"/>
    <w:rsid w:val="000A6076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9">
    <w:name w:val="xl99"/>
    <w:basedOn w:val="Normal"/>
    <w:rsid w:val="000A6076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00">
    <w:name w:val="xl100"/>
    <w:basedOn w:val="Normal"/>
    <w:rsid w:val="000A607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01">
    <w:name w:val="xl101"/>
    <w:basedOn w:val="Normal"/>
    <w:rsid w:val="000A607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102">
    <w:name w:val="xl102"/>
    <w:basedOn w:val="Normal"/>
    <w:rsid w:val="000A607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3">
    <w:name w:val="xl103"/>
    <w:basedOn w:val="Normal"/>
    <w:rsid w:val="000A607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4">
    <w:name w:val="xl104"/>
    <w:basedOn w:val="Normal"/>
    <w:rsid w:val="000A6076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5">
    <w:name w:val="xl105"/>
    <w:basedOn w:val="Normal"/>
    <w:rsid w:val="000A607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106">
    <w:name w:val="xl106"/>
    <w:basedOn w:val="Normal"/>
    <w:rsid w:val="000A6076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107">
    <w:name w:val="xl107"/>
    <w:basedOn w:val="Normal"/>
    <w:rsid w:val="000A607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8">
    <w:name w:val="xl108"/>
    <w:basedOn w:val="Normal"/>
    <w:rsid w:val="000A6076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9">
    <w:name w:val="xl109"/>
    <w:basedOn w:val="Normal"/>
    <w:rsid w:val="000A607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110">
    <w:name w:val="xl110"/>
    <w:basedOn w:val="Normal"/>
    <w:rsid w:val="000A6076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1">
    <w:name w:val="xl111"/>
    <w:basedOn w:val="Normal"/>
    <w:rsid w:val="000A6076"/>
    <w:pPr>
      <w:pBdr>
        <w:top w:val="single" w:sz="8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2">
    <w:name w:val="xl112"/>
    <w:basedOn w:val="Normal"/>
    <w:rsid w:val="000A6076"/>
    <w:pPr>
      <w:pBdr>
        <w:top w:val="single" w:sz="8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3">
    <w:name w:val="xl113"/>
    <w:basedOn w:val="Normal"/>
    <w:rsid w:val="000A6076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4">
    <w:name w:val="xl114"/>
    <w:basedOn w:val="Normal"/>
    <w:rsid w:val="000A6076"/>
    <w:pPr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5">
    <w:name w:val="xl115"/>
    <w:basedOn w:val="Normal"/>
    <w:rsid w:val="000A607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6">
    <w:name w:val="xl116"/>
    <w:basedOn w:val="Normal"/>
    <w:rsid w:val="000A6076"/>
    <w:pPr>
      <w:pBdr>
        <w:top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7">
    <w:name w:val="xl117"/>
    <w:basedOn w:val="Normal"/>
    <w:rsid w:val="000A6076"/>
    <w:pPr>
      <w:pBdr>
        <w:top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8">
    <w:name w:val="xl118"/>
    <w:basedOn w:val="Normal"/>
    <w:rsid w:val="000A6076"/>
    <w:pPr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9">
    <w:name w:val="xl119"/>
    <w:basedOn w:val="Normal"/>
    <w:rsid w:val="000A6076"/>
    <w:pPr>
      <w:pBdr>
        <w:top w:val="single" w:sz="4" w:space="0" w:color="auto"/>
        <w:lef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20">
    <w:name w:val="xl120"/>
    <w:basedOn w:val="Normal"/>
    <w:rsid w:val="000A6076"/>
    <w:pPr>
      <w:pBdr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21">
    <w:name w:val="xl121"/>
    <w:basedOn w:val="Normal"/>
    <w:rsid w:val="000A6076"/>
    <w:pPr>
      <w:pBdr>
        <w:top w:val="single" w:sz="4" w:space="0" w:color="auto"/>
        <w:lef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22">
    <w:name w:val="xl122"/>
    <w:basedOn w:val="Normal"/>
    <w:rsid w:val="000A6076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76754"/>
    <w:rPr>
      <w:color w:val="666666"/>
    </w:rPr>
  </w:style>
  <w:style w:type="character" w:styleId="Emphasis">
    <w:name w:val="Emphasis"/>
    <w:basedOn w:val="DefaultParagraphFont"/>
    <w:uiPriority w:val="20"/>
    <w:qFormat/>
    <w:rsid w:val="00E875C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1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EDD7876A1F6D4D955DDB1EB67E715F" ma:contentTypeVersion="14" ma:contentTypeDescription="Create a new document." ma:contentTypeScope="" ma:versionID="d22263012c9d28d40fd5099dbd0a8acb">
  <xsd:schema xmlns:xsd="http://www.w3.org/2001/XMLSchema" xmlns:xs="http://www.w3.org/2001/XMLSchema" xmlns:p="http://schemas.microsoft.com/office/2006/metadata/properties" xmlns:ns2="52e123fc-06a7-4c51-b408-b472ec6e7731" xmlns:ns3="694be05e-0ada-4d9e-b879-b11750813aea" targetNamespace="http://schemas.microsoft.com/office/2006/metadata/properties" ma:root="true" ma:fieldsID="fcdabba521365ccff8c74bf88ac91372" ns2:_="" ns3:_="">
    <xsd:import namespace="52e123fc-06a7-4c51-b408-b472ec6e7731"/>
    <xsd:import namespace="694be05e-0ada-4d9e-b879-b11750813a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e123fc-06a7-4c51-b408-b472ec6e77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d9ce95e-1345-4484-817e-41007f75531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be05e-0ada-4d9e-b879-b11750813ae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daabdb9-95cb-4c9c-8ed8-0db1ef74a765}" ma:internalName="TaxCatchAll" ma:showField="CatchAllData" ma:web="694be05e-0ada-4d9e-b879-b11750813a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94be05e-0ada-4d9e-b879-b11750813aea" xsi:nil="true"/>
    <lcf76f155ced4ddcb4097134ff3c332f xmlns="52e123fc-06a7-4c51-b408-b472ec6e773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BAAC638-F08D-42E3-9357-5C845673F1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DA272C-4181-4E9C-9086-894EED61AB3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1421605-ABD6-425E-AE3E-C34336F786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e123fc-06a7-4c51-b408-b472ec6e7731"/>
    <ds:schemaRef ds:uri="694be05e-0ada-4d9e-b879-b11750813a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519C4E1-56C8-4C19-9DE3-11AAAE07B2B0}">
  <ds:schemaRefs>
    <ds:schemaRef ds:uri="http://schemas.microsoft.com/office/2006/metadata/properties"/>
    <ds:schemaRef ds:uri="http://schemas.microsoft.com/office/infopath/2007/PartnerControls"/>
    <ds:schemaRef ds:uri="694be05e-0ada-4d9e-b879-b11750813aea"/>
    <ds:schemaRef ds:uri="52e123fc-06a7-4c51-b408-b472ec6e773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960</Characters>
  <Application>Microsoft Office Word</Application>
  <DocSecurity>0</DocSecurity>
  <Lines>122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Mandy J</dc:creator>
  <cp:keywords/>
  <dc:description/>
  <cp:lastModifiedBy>Hill, Mandy J</cp:lastModifiedBy>
  <cp:revision>3</cp:revision>
  <dcterms:created xsi:type="dcterms:W3CDTF">2024-05-30T20:52:00Z</dcterms:created>
  <dcterms:modified xsi:type="dcterms:W3CDTF">2024-05-30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1-28T20:55:4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ff89dd9-73c5-4103-8bef-2833e01109a0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3A1D6137A7768C4F887BE4C15FB666FE</vt:lpwstr>
  </property>
  <property fmtid="{D5CDD505-2E9C-101B-9397-08002B2CF9AE}" pid="10" name="MediaServiceImageTags">
    <vt:lpwstr/>
  </property>
</Properties>
</file>